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32DB1" w:rsidRPr="00A64848" w:rsidRDefault="000F45CC" w:rsidP="00F32DB1">
      <w:pPr>
        <w:rPr>
          <w:rFonts w:ascii="Times New Roman" w:hAnsi="Times New Roman" w:cs="Times New Roman"/>
          <w:b/>
          <w:bCs/>
        </w:rPr>
      </w:pPr>
      <w:r w:rsidRPr="00A64848">
        <w:rPr>
          <w:rFonts w:ascii="Times New Roman" w:hAnsi="Times New Roman" w:cs="Times New Roman"/>
          <w:b/>
          <w:bCs/>
        </w:rPr>
        <w:t>Supplement 1</w:t>
      </w:r>
      <w:r w:rsidR="008B302B" w:rsidRPr="00A64848">
        <w:rPr>
          <w:rFonts w:ascii="Times New Roman" w:hAnsi="Times New Roman" w:cs="Times New Roman"/>
          <w:b/>
          <w:bCs/>
        </w:rPr>
        <w:t xml:space="preserve">: </w:t>
      </w:r>
      <w:r w:rsidR="00A35868">
        <w:rPr>
          <w:rFonts w:ascii="Times New Roman" w:hAnsi="Times New Roman" w:cs="Times New Roman"/>
          <w:b/>
          <w:bCs/>
        </w:rPr>
        <w:t>Participants for the 2025 SAEM</w:t>
      </w:r>
      <w:r w:rsidR="0067687C" w:rsidRPr="00A64848">
        <w:rPr>
          <w:rFonts w:ascii="Times New Roman" w:hAnsi="Times New Roman" w:cs="Times New Roman"/>
          <w:b/>
          <w:bCs/>
        </w:rPr>
        <w:t xml:space="preserve"> </w:t>
      </w:r>
      <w:r w:rsidR="008B302B" w:rsidRPr="00A64848">
        <w:rPr>
          <w:rFonts w:ascii="Times New Roman" w:hAnsi="Times New Roman" w:cs="Times New Roman"/>
          <w:b/>
          <w:bCs/>
        </w:rPr>
        <w:t xml:space="preserve">Consensus Conference </w:t>
      </w:r>
      <w:r w:rsidR="00A35868">
        <w:rPr>
          <w:rFonts w:ascii="Times New Roman" w:hAnsi="Times New Roman" w:cs="Times New Roman"/>
          <w:b/>
          <w:bCs/>
        </w:rPr>
        <w:t>W</w:t>
      </w:r>
      <w:r w:rsidR="00383002" w:rsidRPr="00A64848">
        <w:rPr>
          <w:rFonts w:ascii="Times New Roman" w:hAnsi="Times New Roman" w:cs="Times New Roman"/>
          <w:b/>
          <w:bCs/>
        </w:rPr>
        <w:t>orkgroup</w:t>
      </w:r>
      <w:r w:rsidR="008B302B" w:rsidRPr="00A64848">
        <w:rPr>
          <w:rFonts w:ascii="Times New Roman" w:hAnsi="Times New Roman" w:cs="Times New Roman"/>
          <w:b/>
          <w:bCs/>
        </w:rPr>
        <w:t xml:space="preserve"> for “Coaching and Individualized Learning” </w:t>
      </w:r>
    </w:p>
    <w:p w:rsidR="0067687C" w:rsidRPr="00A64848" w:rsidRDefault="0067687C" w:rsidP="00F32DB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90" w:type="dxa"/>
        <w:tblInd w:w="-365" w:type="dxa"/>
        <w:tblLook w:val="04A0" w:firstRow="1" w:lastRow="0" w:firstColumn="1" w:lastColumn="0" w:noHBand="0" w:noVBand="1"/>
      </w:tblPr>
      <w:tblGrid>
        <w:gridCol w:w="2520"/>
        <w:gridCol w:w="2520"/>
        <w:gridCol w:w="4950"/>
      </w:tblGrid>
      <w:tr w:rsidR="008B302B" w:rsidRPr="00A64848" w:rsidTr="007B629E">
        <w:tc>
          <w:tcPr>
            <w:tcW w:w="2520" w:type="dxa"/>
          </w:tcPr>
          <w:p w:rsidR="008B302B" w:rsidRPr="00A64848" w:rsidRDefault="008B302B" w:rsidP="009576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848">
              <w:rPr>
                <w:rFonts w:ascii="Times New Roman" w:hAnsi="Times New Roman" w:cs="Times New Roman"/>
                <w:b/>
                <w:bCs/>
              </w:rPr>
              <w:t>Author Name and Title</w:t>
            </w:r>
          </w:p>
        </w:tc>
        <w:tc>
          <w:tcPr>
            <w:tcW w:w="2520" w:type="dxa"/>
          </w:tcPr>
          <w:p w:rsidR="008B302B" w:rsidRPr="00A64848" w:rsidRDefault="008B302B" w:rsidP="009576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848">
              <w:rPr>
                <w:rFonts w:ascii="Times New Roman" w:hAnsi="Times New Roman" w:cs="Times New Roman"/>
                <w:b/>
                <w:bCs/>
              </w:rPr>
              <w:t>Institution</w:t>
            </w:r>
            <w:r w:rsidR="007B629E" w:rsidRPr="00A64848">
              <w:rPr>
                <w:rFonts w:ascii="Times New Roman" w:hAnsi="Times New Roman" w:cs="Times New Roman"/>
                <w:b/>
                <w:bCs/>
              </w:rPr>
              <w:t xml:space="preserve"> and Department</w:t>
            </w:r>
          </w:p>
        </w:tc>
        <w:tc>
          <w:tcPr>
            <w:tcW w:w="4950" w:type="dxa"/>
          </w:tcPr>
          <w:p w:rsidR="008B302B" w:rsidRPr="00A64848" w:rsidRDefault="008B302B" w:rsidP="009576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848">
              <w:rPr>
                <w:rFonts w:ascii="Times New Roman" w:hAnsi="Times New Roman" w:cs="Times New Roman"/>
                <w:b/>
                <w:bCs/>
              </w:rPr>
              <w:t>Experience in Coaching, Individualized Learning, and</w:t>
            </w:r>
          </w:p>
          <w:p w:rsidR="008B302B" w:rsidRPr="00A64848" w:rsidRDefault="008B302B" w:rsidP="009576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848">
              <w:rPr>
                <w:rFonts w:ascii="Times New Roman" w:hAnsi="Times New Roman" w:cs="Times New Roman"/>
                <w:b/>
                <w:bCs/>
              </w:rPr>
              <w:t>Graduate Medical Education</w:t>
            </w:r>
          </w:p>
        </w:tc>
      </w:tr>
      <w:tr w:rsidR="008B302B" w:rsidRPr="00A64848" w:rsidTr="007B629E">
        <w:trPr>
          <w:trHeight w:val="701"/>
        </w:trPr>
        <w:tc>
          <w:tcPr>
            <w:tcW w:w="2520" w:type="dxa"/>
          </w:tcPr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manjit K. Mand, MD</w:t>
            </w: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Assistant Professor</w:t>
            </w: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:rsidR="008B302B" w:rsidRPr="00A64848" w:rsidRDefault="00C06C8A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University of Wisconsin</w:t>
            </w:r>
            <w:r w:rsidR="00BD658D">
              <w:rPr>
                <w:rFonts w:ascii="Times New Roman" w:hAnsi="Times New Roman" w:cs="Times New Roman"/>
                <w:sz w:val="22"/>
                <w:szCs w:val="22"/>
              </w:rPr>
              <w:t>-Madison</w:t>
            </w: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 School of Medicine and Public Health</w:t>
            </w:r>
          </w:p>
          <w:p w:rsidR="007B629E" w:rsidRPr="00A64848" w:rsidRDefault="007B629E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B629E" w:rsidRPr="00A64848" w:rsidRDefault="007B629E" w:rsidP="007B629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epartment of Emergency Medicine</w:t>
            </w:r>
          </w:p>
          <w:p w:rsidR="007B629E" w:rsidRPr="00A64848" w:rsidRDefault="007B629E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50" w:type="dxa"/>
          </w:tcPr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irector of U</w:t>
            </w:r>
            <w:r w:rsidR="00C85B32"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niversity of </w:t>
            </w: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="00C85B32" w:rsidRPr="00A64848">
              <w:rPr>
                <w:rFonts w:ascii="Times New Roman" w:hAnsi="Times New Roman" w:cs="Times New Roman"/>
                <w:sz w:val="22"/>
                <w:szCs w:val="22"/>
              </w:rPr>
              <w:t>isconsin</w:t>
            </w: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541F0"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EM </w:t>
            </w: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Residency Coaching Program</w:t>
            </w: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Publications on coaching in </w:t>
            </w:r>
            <w:r w:rsidR="00C2506C" w:rsidRPr="00A64848">
              <w:rPr>
                <w:rFonts w:ascii="Times New Roman" w:hAnsi="Times New Roman" w:cs="Times New Roman"/>
                <w:sz w:val="22"/>
                <w:szCs w:val="22"/>
              </w:rPr>
              <w:t>GME</w:t>
            </w: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hysician Coaching Institute</w:t>
            </w:r>
            <w:r w:rsidR="00C85B32"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 training with</w:t>
            </w: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 Level 1 Certification</w:t>
            </w: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Assistant Fellowship Director for Advanced Emergency Medicine Ultrasonography</w:t>
            </w:r>
          </w:p>
          <w:p w:rsidR="00C2506C" w:rsidRPr="00A64848" w:rsidRDefault="00C2506C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revious Assistant Residency Program Director</w:t>
            </w:r>
          </w:p>
        </w:tc>
      </w:tr>
      <w:tr w:rsidR="008B302B" w:rsidRPr="00A64848" w:rsidTr="007B629E">
        <w:tc>
          <w:tcPr>
            <w:tcW w:w="2520" w:type="dxa"/>
          </w:tcPr>
          <w:p w:rsidR="008B302B" w:rsidRPr="00A64848" w:rsidRDefault="00C06C8A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="006C6050"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g</w:t>
            </w: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Wolff, MD</w:t>
            </w: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B302B" w:rsidRPr="00A64848">
              <w:rPr>
                <w:rFonts w:ascii="Times New Roman" w:hAnsi="Times New Roman" w:cs="Times New Roman"/>
                <w:sz w:val="22"/>
                <w:szCs w:val="22"/>
              </w:rPr>
              <w:t>Professor</w:t>
            </w:r>
          </w:p>
        </w:tc>
        <w:tc>
          <w:tcPr>
            <w:tcW w:w="2520" w:type="dxa"/>
          </w:tcPr>
          <w:p w:rsidR="008B302B" w:rsidRPr="00A64848" w:rsidRDefault="00C06C8A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University of Michigan Medical School</w:t>
            </w:r>
          </w:p>
          <w:p w:rsidR="007B629E" w:rsidRPr="00A64848" w:rsidRDefault="007B629E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B629E" w:rsidRPr="00A64848" w:rsidRDefault="007B629E" w:rsidP="007B629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epartment of Emergency Medicine &amp; Pediatrics</w:t>
            </w:r>
          </w:p>
          <w:p w:rsidR="007B629E" w:rsidRPr="00A64848" w:rsidRDefault="007B629E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50" w:type="dxa"/>
          </w:tcPr>
          <w:p w:rsidR="006C6050" w:rsidRPr="00A64848" w:rsidRDefault="006C6050" w:rsidP="006C60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irector of Coaching Program for University of Michigan Medical School</w:t>
            </w:r>
          </w:p>
          <w:p w:rsidR="006C6050" w:rsidRPr="00A64848" w:rsidRDefault="006C6050" w:rsidP="006C60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6050" w:rsidRPr="00A64848" w:rsidRDefault="006C6050" w:rsidP="006C60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ublications on coaching, including author of AMA handbooks, editor of coaching text</w:t>
            </w:r>
          </w:p>
          <w:p w:rsidR="006C6050" w:rsidRPr="00A64848" w:rsidRDefault="006C6050" w:rsidP="006C60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6050" w:rsidRPr="00A64848" w:rsidRDefault="006C6050" w:rsidP="006C60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Coach for medical students, residents, fellows, and faculty</w:t>
            </w:r>
          </w:p>
          <w:p w:rsidR="006C6050" w:rsidRPr="00A64848" w:rsidRDefault="006C6050" w:rsidP="006C60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C6050" w:rsidRPr="00A64848" w:rsidRDefault="006C6050" w:rsidP="006C60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revious Associate Residency Program Director</w:t>
            </w:r>
          </w:p>
          <w:p w:rsidR="008B302B" w:rsidRPr="00A64848" w:rsidRDefault="006C6050" w:rsidP="006C60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revious Associate PEM Fellowship Program Director</w:t>
            </w:r>
          </w:p>
        </w:tc>
      </w:tr>
      <w:tr w:rsidR="008B302B" w:rsidRPr="00A64848" w:rsidTr="007B629E">
        <w:tc>
          <w:tcPr>
            <w:tcW w:w="2520" w:type="dxa"/>
          </w:tcPr>
          <w:p w:rsidR="00C06C8A" w:rsidRPr="00A64848" w:rsidRDefault="00C06C8A" w:rsidP="008B30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rah R. Williams, MD, MHPE, PCC</w:t>
            </w: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Clinical Professor</w:t>
            </w:r>
          </w:p>
        </w:tc>
        <w:tc>
          <w:tcPr>
            <w:tcW w:w="2520" w:type="dxa"/>
          </w:tcPr>
          <w:p w:rsidR="008B302B" w:rsidRPr="00A64848" w:rsidRDefault="00C06C8A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Stanford University School of Medicine</w:t>
            </w:r>
          </w:p>
          <w:p w:rsidR="007B629E" w:rsidRPr="00A64848" w:rsidRDefault="007B629E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B629E" w:rsidRPr="00A64848" w:rsidRDefault="007B629E" w:rsidP="007B629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epartment of Emergency Medicine</w:t>
            </w:r>
          </w:p>
          <w:p w:rsidR="007B629E" w:rsidRPr="00A64848" w:rsidRDefault="007B629E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50" w:type="dxa"/>
          </w:tcPr>
          <w:p w:rsidR="00C85B32" w:rsidRPr="00A64848" w:rsidRDefault="00C85B32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irector of Stanford EM Residency Coaching Program</w:t>
            </w:r>
          </w:p>
          <w:p w:rsidR="00C85B32" w:rsidRPr="00A64848" w:rsidRDefault="00C85B32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Founding Executive Director of COACHME at Stanford (</w:t>
            </w:r>
            <w:r w:rsidR="00C2506C" w:rsidRPr="00A64848">
              <w:rPr>
                <w:rFonts w:ascii="Times New Roman" w:hAnsi="Times New Roman" w:cs="Times New Roman"/>
                <w:sz w:val="22"/>
                <w:szCs w:val="22"/>
              </w:rPr>
              <w:t>accredited national coach training program for medical educators seeking board certification in coaching</w:t>
            </w: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Publications </w:t>
            </w:r>
            <w:r w:rsidR="00C85B32" w:rsidRPr="00A64848"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 coaching</w:t>
            </w: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CC (ICF) and BCC Professional Certifications in Coaching</w:t>
            </w: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B302B" w:rsidRPr="00A64848" w:rsidRDefault="008B302B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ofessional coach for medical students, residents, fellows, and faculty</w:t>
            </w:r>
          </w:p>
          <w:p w:rsidR="00C2506C" w:rsidRPr="00A64848" w:rsidRDefault="00C2506C" w:rsidP="008B30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irector of Stanford Health Professions Education and Scholarship Program (medical education certificate program)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revious EM Residency Director, APD, and Ultrasound Fellowship Director</w:t>
            </w:r>
          </w:p>
        </w:tc>
      </w:tr>
      <w:tr w:rsidR="00C2506C" w:rsidRPr="00A64848" w:rsidTr="007B629E"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ally A. Santen, MD, PhD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rofessor</w:t>
            </w:r>
          </w:p>
        </w:tc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University of Cincinnati </w:t>
            </w:r>
            <w:r w:rsidR="00BD658D">
              <w:rPr>
                <w:rFonts w:ascii="Times New Roman" w:hAnsi="Times New Roman" w:cs="Times New Roman"/>
                <w:sz w:val="22"/>
                <w:szCs w:val="22"/>
              </w:rPr>
              <w:t>College</w:t>
            </w: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 of Medicine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epartment of Emergency Medicine and Medical Education</w:t>
            </w:r>
          </w:p>
        </w:tc>
        <w:tc>
          <w:tcPr>
            <w:tcW w:w="495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Associate Dean of Medical Education Research and Innovation</w:t>
            </w:r>
          </w:p>
          <w:p w:rsidR="00521A51" w:rsidRPr="00A64848" w:rsidRDefault="00521A51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21A51" w:rsidRPr="00A64848" w:rsidRDefault="00521A51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hD in Education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Scholar in coaching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Faculty coach</w:t>
            </w:r>
          </w:p>
        </w:tc>
      </w:tr>
      <w:tr w:rsidR="00C2506C" w:rsidRPr="00A64848" w:rsidTr="007B629E"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Kevin R. Scott, MD </w:t>
            </w:r>
            <w:proofErr w:type="spellStart"/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Ed</w:t>
            </w:r>
            <w:proofErr w:type="spellEnd"/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Associate Professor</w:t>
            </w:r>
          </w:p>
        </w:tc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Geisinger Commonwealth School of Medicine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epartment of Emergency Medicine</w:t>
            </w:r>
          </w:p>
        </w:tc>
        <w:tc>
          <w:tcPr>
            <w:tcW w:w="495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Former Founding Director of the EM Individualized Learning and Coaching Program at University of Pennsylvania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ublications on coaching in GME</w:t>
            </w:r>
          </w:p>
        </w:tc>
      </w:tr>
      <w:tr w:rsidR="00C2506C" w:rsidRPr="00A64848" w:rsidTr="007B629E"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exander Garrett, MD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Acting Assistant Professor</w:t>
            </w:r>
          </w:p>
        </w:tc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University of Washington School of Medicine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epartment of Emergency Medicine</w:t>
            </w:r>
          </w:p>
        </w:tc>
        <w:tc>
          <w:tcPr>
            <w:tcW w:w="4950" w:type="dxa"/>
          </w:tcPr>
          <w:p w:rsidR="00C2506C" w:rsidRPr="00A64848" w:rsidRDefault="00CA2002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Fellowship training in Medical Education Research</w:t>
            </w:r>
          </w:p>
        </w:tc>
      </w:tr>
      <w:tr w:rsidR="00C2506C" w:rsidRPr="00A64848" w:rsidTr="007B629E"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les Brown, MD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Assistant Professor</w:t>
            </w:r>
          </w:p>
        </w:tc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Oregon Health &amp; Science University School of Medicine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epartment of Emergency Medicine</w:t>
            </w:r>
          </w:p>
        </w:tc>
        <w:tc>
          <w:tcPr>
            <w:tcW w:w="495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Director of Assessment and Feedback for OSHU EM Residency </w:t>
            </w:r>
          </w:p>
        </w:tc>
      </w:tr>
      <w:tr w:rsidR="00C2506C" w:rsidRPr="00A64848" w:rsidTr="007B629E"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ung G. Kim, PhD, MPH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Assistant Professor</w:t>
            </w:r>
          </w:p>
        </w:tc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New York University Grossman School of Medicine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epartment of Emergency Medicine</w:t>
            </w:r>
          </w:p>
        </w:tc>
        <w:tc>
          <w:tcPr>
            <w:tcW w:w="495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I for NIH-funded study on ACGME milestones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Advanced Practitioner Certification Team Diagnostic Survey</w:t>
            </w:r>
          </w:p>
        </w:tc>
      </w:tr>
      <w:tr w:rsidR="00C2506C" w:rsidRPr="00A64848" w:rsidTr="007B629E"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chele L. Dorfsman, MD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rofessor</w:t>
            </w:r>
          </w:p>
        </w:tc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University of Pittsburgh School of Medicine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partment of Emergency Medicine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5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ongitudinal coach for medical students at UPSOM, Clinical Educator Faculty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Publications on coaching 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rofessional coaching business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Independent contractor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506C" w:rsidRPr="00A64848" w:rsidTr="007B629E"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Nicole Deiorio, MD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Professor</w:t>
            </w:r>
          </w:p>
        </w:tc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Virginia Commonwealth University School of Medicine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epartment of Emergency Medicine</w:t>
            </w:r>
          </w:p>
        </w:tc>
        <w:tc>
          <w:tcPr>
            <w:tcW w:w="495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Director of two coaching programs 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Educational research on coaching and CBME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Certified coach</w:t>
            </w:r>
          </w:p>
        </w:tc>
      </w:tr>
      <w:tr w:rsidR="00C2506C" w:rsidRPr="00A64848" w:rsidTr="007B629E"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Jeremy </w:t>
            </w:r>
            <w:proofErr w:type="spellStart"/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nzetti</w:t>
            </w:r>
            <w:proofErr w:type="spellEnd"/>
            <w:r w:rsidRPr="00A648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MD, MHPE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Associate Professor</w:t>
            </w:r>
          </w:p>
        </w:tc>
        <w:tc>
          <w:tcPr>
            <w:tcW w:w="252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Yale University School of Medicine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epartment of Emergency Medicine</w:t>
            </w:r>
          </w:p>
        </w:tc>
        <w:tc>
          <w:tcPr>
            <w:tcW w:w="4950" w:type="dxa"/>
          </w:tcPr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ACC (ICF) Professional Certification in Coaching </w:t>
            </w: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2506C" w:rsidRPr="00A64848" w:rsidRDefault="00C2506C" w:rsidP="00C250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Owner of professional and developmental coaching business</w:t>
            </w:r>
          </w:p>
        </w:tc>
      </w:tr>
      <w:tr w:rsidR="00154BD2" w:rsidRPr="00A64848" w:rsidTr="007B629E">
        <w:tc>
          <w:tcPr>
            <w:tcW w:w="2520" w:type="dxa"/>
          </w:tcPr>
          <w:p w:rsidR="00154BD2" w:rsidRPr="00A64848" w:rsidRDefault="00154BD2" w:rsidP="00154BD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niel P. Runde, MD, MME</w:t>
            </w:r>
          </w:p>
          <w:p w:rsidR="00154BD2" w:rsidRPr="00A64848" w:rsidRDefault="00154BD2" w:rsidP="00154BD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</w:t>
            </w: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 xml:space="preserve"> Professor</w:t>
            </w:r>
          </w:p>
        </w:tc>
        <w:tc>
          <w:tcPr>
            <w:tcW w:w="2520" w:type="dxa"/>
          </w:tcPr>
          <w:p w:rsidR="00154BD2" w:rsidRPr="00A64848" w:rsidRDefault="00154BD2" w:rsidP="00154BD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versity of Iowa</w:t>
            </w:r>
            <w:r w:rsidR="00BD658D">
              <w:rPr>
                <w:rFonts w:ascii="Times New Roman" w:hAnsi="Times New Roman" w:cs="Times New Roman"/>
                <w:sz w:val="22"/>
                <w:szCs w:val="22"/>
              </w:rPr>
              <w:t xml:space="preserve"> College of Medicine</w:t>
            </w:r>
          </w:p>
          <w:p w:rsidR="00154BD2" w:rsidRPr="00A64848" w:rsidRDefault="00154BD2" w:rsidP="00154BD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54BD2" w:rsidRPr="00A64848" w:rsidRDefault="00154BD2" w:rsidP="00154BD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848">
              <w:rPr>
                <w:rFonts w:ascii="Times New Roman" w:hAnsi="Times New Roman" w:cs="Times New Roman"/>
                <w:sz w:val="22"/>
                <w:szCs w:val="22"/>
              </w:rPr>
              <w:t>Department of Emergency Medicine</w:t>
            </w:r>
          </w:p>
        </w:tc>
        <w:tc>
          <w:tcPr>
            <w:tcW w:w="4950" w:type="dxa"/>
          </w:tcPr>
          <w:p w:rsidR="00154BD2" w:rsidRPr="00A64848" w:rsidRDefault="00154BD2" w:rsidP="00154BD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llowship in Medical Education</w:t>
            </w:r>
          </w:p>
        </w:tc>
      </w:tr>
    </w:tbl>
    <w:p w:rsidR="00950BF2" w:rsidRPr="008B302B" w:rsidRDefault="00950BF2">
      <w:pPr>
        <w:rPr>
          <w:rFonts w:ascii="Arial" w:hAnsi="Arial" w:cs="Arial"/>
          <w:sz w:val="22"/>
          <w:szCs w:val="22"/>
        </w:rPr>
      </w:pPr>
    </w:p>
    <w:sectPr w:rsidR="00950BF2" w:rsidRPr="008B302B" w:rsidSect="006D5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3938ED"/>
    <w:multiLevelType w:val="hybridMultilevel"/>
    <w:tmpl w:val="F0B85C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1404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DB1"/>
    <w:rsid w:val="000F45CC"/>
    <w:rsid w:val="00154BD2"/>
    <w:rsid w:val="002E16E5"/>
    <w:rsid w:val="00383002"/>
    <w:rsid w:val="003D602B"/>
    <w:rsid w:val="004541F0"/>
    <w:rsid w:val="00492ED2"/>
    <w:rsid w:val="004F32BF"/>
    <w:rsid w:val="00521A51"/>
    <w:rsid w:val="0058587A"/>
    <w:rsid w:val="00672A93"/>
    <w:rsid w:val="0067687C"/>
    <w:rsid w:val="006C6050"/>
    <w:rsid w:val="006D5E52"/>
    <w:rsid w:val="006E1756"/>
    <w:rsid w:val="0073293D"/>
    <w:rsid w:val="007B629E"/>
    <w:rsid w:val="008B302B"/>
    <w:rsid w:val="00950BF2"/>
    <w:rsid w:val="00A35868"/>
    <w:rsid w:val="00A64848"/>
    <w:rsid w:val="00AD7F64"/>
    <w:rsid w:val="00B77A95"/>
    <w:rsid w:val="00BD658D"/>
    <w:rsid w:val="00C06C8A"/>
    <w:rsid w:val="00C2506C"/>
    <w:rsid w:val="00C4353A"/>
    <w:rsid w:val="00C85B32"/>
    <w:rsid w:val="00CA2002"/>
    <w:rsid w:val="00DC7DA7"/>
    <w:rsid w:val="00F32DB1"/>
    <w:rsid w:val="00F52A32"/>
    <w:rsid w:val="00FE0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0206A"/>
  <w15:chartTrackingRefBased/>
  <w15:docId w15:val="{0AE33D35-2160-5447-A7D6-C3061F246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DB1"/>
  </w:style>
  <w:style w:type="paragraph" w:styleId="Heading1">
    <w:name w:val="heading 1"/>
    <w:basedOn w:val="Normal"/>
    <w:next w:val="Normal"/>
    <w:link w:val="Heading1Char"/>
    <w:uiPriority w:val="9"/>
    <w:qFormat/>
    <w:rsid w:val="00F32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D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D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D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D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D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D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D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D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D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D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D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D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D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D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D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2D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D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D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DB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32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C6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njit Mand</dc:creator>
  <cp:keywords/>
  <dc:description/>
  <cp:lastModifiedBy>Simanjit Mand</cp:lastModifiedBy>
  <cp:revision>25</cp:revision>
  <dcterms:created xsi:type="dcterms:W3CDTF">2025-08-19T16:35:00Z</dcterms:created>
  <dcterms:modified xsi:type="dcterms:W3CDTF">2025-08-29T15:53:00Z</dcterms:modified>
</cp:coreProperties>
</file>